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4D81FA" w14:textId="07E4EFA0" w:rsidR="00CF522D" w:rsidRPr="005A34E5" w:rsidRDefault="003D1257" w:rsidP="00CF522D">
      <w:pPr>
        <w:contextualSpacing/>
        <w:outlineLvl w:val="0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 xml:space="preserve">Supplementary </w:t>
      </w:r>
      <w:r w:rsidR="00CF522D">
        <w:rPr>
          <w:rFonts w:ascii="Arial" w:hAnsi="Arial" w:cs="Arial"/>
          <w:b/>
          <w:sz w:val="22"/>
          <w:szCs w:val="22"/>
        </w:rPr>
        <w:t>Table 1</w:t>
      </w:r>
      <w:r w:rsidR="00CF522D" w:rsidRPr="005A34E5">
        <w:rPr>
          <w:rFonts w:ascii="Arial" w:hAnsi="Arial" w:cs="Arial"/>
          <w:b/>
          <w:sz w:val="22"/>
          <w:szCs w:val="22"/>
        </w:rPr>
        <w:t>: Dental health care seeking behaviors of participants</w:t>
      </w:r>
    </w:p>
    <w:p w14:paraId="19802532" w14:textId="77777777" w:rsidR="00CF522D" w:rsidRPr="005A34E5" w:rsidRDefault="00CF522D" w:rsidP="00CF522D">
      <w:pPr>
        <w:contextualSpacing/>
        <w:rPr>
          <w:rFonts w:ascii="Arial" w:hAnsi="Arial" w:cs="Arial"/>
          <w:b/>
          <w:sz w:val="22"/>
          <w:szCs w:val="22"/>
        </w:rPr>
      </w:pPr>
    </w:p>
    <w:tbl>
      <w:tblPr>
        <w:tblW w:w="11160" w:type="dxa"/>
        <w:tblLayout w:type="fixed"/>
        <w:tblLook w:val="04A0" w:firstRow="1" w:lastRow="0" w:firstColumn="1" w:lastColumn="0" w:noHBand="0" w:noVBand="1"/>
      </w:tblPr>
      <w:tblGrid>
        <w:gridCol w:w="236"/>
        <w:gridCol w:w="4550"/>
        <w:gridCol w:w="1519"/>
        <w:gridCol w:w="1438"/>
        <w:gridCol w:w="1347"/>
        <w:gridCol w:w="2070"/>
      </w:tblGrid>
      <w:tr w:rsidR="00DA746E" w14:paraId="74BFB71B" w14:textId="77777777" w:rsidTr="00DA746E">
        <w:trPr>
          <w:trHeight w:val="620"/>
        </w:trPr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C3D8" w14:textId="77777777" w:rsidR="00DA746E" w:rsidRDefault="00DA746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603EB" w14:textId="77777777" w:rsidR="00DA746E" w:rsidRDefault="00DA746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12F08" w14:textId="77777777" w:rsidR="00DA746E" w:rsidRDefault="00DA746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inical health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60585" w14:textId="77777777" w:rsidR="00DA746E" w:rsidRDefault="00DA746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inical gingivit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EA152" w14:textId="77777777" w:rsidR="00DA746E" w:rsidRDefault="00DA746E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OR (95% 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I)</w:t>
            </w:r>
            <w:r w:rsidRPr="00DA746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*</w:t>
            </w:r>
            <w:proofErr w:type="gramEnd"/>
          </w:p>
        </w:tc>
      </w:tr>
      <w:tr w:rsidR="00DA746E" w14:paraId="5190B53F" w14:textId="77777777" w:rsidTr="00DA746E">
        <w:trPr>
          <w:trHeight w:val="300"/>
        </w:trPr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6B5C" w14:textId="77777777" w:rsidR="00DA746E" w:rsidRDefault="00DA746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ntist visits over lifetim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9FA2" w14:textId="77777777" w:rsidR="00DA746E" w:rsidRDefault="00DA746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E365" w14:textId="77777777" w:rsidR="00DA746E" w:rsidRDefault="00DA74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4F7E" w14:textId="77777777" w:rsidR="00DA746E" w:rsidRDefault="00DA74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584A" w14:textId="77777777" w:rsidR="00DA746E" w:rsidRDefault="00DA746E">
            <w:pPr>
              <w:jc w:val="right"/>
              <w:rPr>
                <w:sz w:val="20"/>
                <w:szCs w:val="20"/>
              </w:rPr>
            </w:pPr>
          </w:p>
        </w:tc>
      </w:tr>
      <w:tr w:rsidR="00DA746E" w14:paraId="51134D69" w14:textId="77777777" w:rsidTr="00DA746E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0BBA" w14:textId="77777777" w:rsidR="00DA746E" w:rsidRDefault="00DA74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B03E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13EA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48 (87.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C63D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46 (87.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B78D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2 (88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6833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f</w:t>
            </w:r>
          </w:p>
        </w:tc>
      </w:tr>
      <w:tr w:rsidR="00DA746E" w14:paraId="469E4B42" w14:textId="77777777" w:rsidTr="00DA746E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89A9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1468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7E93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5 (5.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87FF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2 (4.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1D20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 (5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2625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7 (0.73, 1.87)</w:t>
            </w:r>
          </w:p>
        </w:tc>
      </w:tr>
      <w:tr w:rsidR="00DA746E" w14:paraId="7323BE01" w14:textId="77777777" w:rsidTr="00DA746E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F985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354A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≥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26C9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6 (6.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AAC4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3 (7.4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C818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 (5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0A1C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 (0.50, 1.20)</w:t>
            </w:r>
          </w:p>
        </w:tc>
      </w:tr>
      <w:tr w:rsidR="00DA746E" w14:paraId="67105B7C" w14:textId="77777777" w:rsidTr="00DA746E">
        <w:trPr>
          <w:trHeight w:val="300"/>
        </w:trPr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2F30" w14:textId="77777777" w:rsidR="00DA746E" w:rsidRDefault="00DA746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son for last dentist visit</w:t>
            </w:r>
            <w:r w:rsidRPr="00DA746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~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23F8" w14:textId="77777777" w:rsidR="00DA746E" w:rsidRDefault="00DA746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D1A3" w14:textId="77777777" w:rsidR="00DA746E" w:rsidRDefault="00DA74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2D76" w14:textId="77777777" w:rsidR="00DA746E" w:rsidRDefault="00DA74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DA24" w14:textId="77777777" w:rsidR="00DA746E" w:rsidRDefault="00DA746E">
            <w:pPr>
              <w:jc w:val="right"/>
              <w:rPr>
                <w:sz w:val="20"/>
                <w:szCs w:val="20"/>
              </w:rPr>
            </w:pPr>
          </w:p>
        </w:tc>
      </w:tr>
      <w:tr w:rsidR="00DA746E" w14:paraId="24BF9D0C" w14:textId="77777777" w:rsidTr="00DA746E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9E07" w14:textId="77777777" w:rsidR="00DA746E" w:rsidRDefault="00DA74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67A9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gular check-up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6E47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 (15.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4FE5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 (17.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BD36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 (12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A33A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 (0.27, 1.63)</w:t>
            </w:r>
          </w:p>
        </w:tc>
      </w:tr>
      <w:tr w:rsidR="00DA746E" w14:paraId="0DE1A65B" w14:textId="77777777" w:rsidTr="00DA746E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98F1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4F9D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ooth ache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E964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4 (55.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7361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8 (55.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FFBF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6 (54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FC01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7 (0.52, 1.81)</w:t>
            </w:r>
          </w:p>
        </w:tc>
      </w:tr>
      <w:tr w:rsidR="00DA746E" w14:paraId="5A1377D5" w14:textId="77777777" w:rsidTr="00DA746E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AB6E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618B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um soreness or bleeding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EF61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 (11.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4CEE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 (7.6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277F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 (18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EF3A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9 (1.04, 7.00)</w:t>
            </w:r>
          </w:p>
        </w:tc>
      </w:tr>
      <w:tr w:rsidR="00DA746E" w14:paraId="73A6D814" w14:textId="77777777" w:rsidTr="00DA746E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1892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6BFD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ntal carie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7F50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6 (62.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CE97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9 (65.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6F57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7 (56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5086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 (0.35, 1.25)</w:t>
            </w:r>
          </w:p>
        </w:tc>
      </w:tr>
      <w:tr w:rsidR="00DA746E" w14:paraId="3AF4206F" w14:textId="77777777" w:rsidTr="00DA746E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6855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6276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Other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440C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 (18.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71E0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 (18.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7F68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 (19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9B50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1 (0.51, 2.43)</w:t>
            </w:r>
          </w:p>
        </w:tc>
      </w:tr>
      <w:tr w:rsidR="00DA746E" w14:paraId="788EA09A" w14:textId="77777777" w:rsidTr="00DA746E">
        <w:trPr>
          <w:trHeight w:val="300"/>
        </w:trPr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0A08" w14:textId="77777777" w:rsidR="00DA746E" w:rsidRDefault="00DA746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reatment at last dentist visit</w:t>
            </w:r>
            <w:r w:rsidRPr="00DA746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~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A83A" w14:textId="77777777" w:rsidR="00DA746E" w:rsidRDefault="00DA746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924F" w14:textId="77777777" w:rsidR="00DA746E" w:rsidRDefault="00DA74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C759" w14:textId="77777777" w:rsidR="00DA746E" w:rsidRDefault="00DA74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9BB2" w14:textId="77777777" w:rsidR="00DA746E" w:rsidRDefault="00DA746E">
            <w:pPr>
              <w:jc w:val="right"/>
              <w:rPr>
                <w:sz w:val="20"/>
                <w:szCs w:val="20"/>
              </w:rPr>
            </w:pPr>
          </w:p>
        </w:tc>
      </w:tr>
      <w:tr w:rsidR="00DA746E" w14:paraId="54D81B76" w14:textId="77777777" w:rsidTr="00DA746E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22D8" w14:textId="77777777" w:rsidR="00DA746E" w:rsidRDefault="00DA74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7C6E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gular check-up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5823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5 (43.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F7D3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4 (41.9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53F0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 (47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E273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3 (0.66, 2.28)</w:t>
            </w:r>
          </w:p>
        </w:tc>
      </w:tr>
      <w:tr w:rsidR="00DA746E" w14:paraId="3C86D1D1" w14:textId="77777777" w:rsidTr="00DA746E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54DD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5157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illing or crow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5325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 (18.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7DE4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 (23.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90A9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 (9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6E8C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1 (0.12, 0.81)</w:t>
            </w:r>
          </w:p>
        </w:tc>
      </w:tr>
      <w:tr w:rsidR="00DA746E" w14:paraId="4C4FAF28" w14:textId="77777777" w:rsidTr="00DA746E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1A6A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2609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oth extraction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CC5D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2 (47.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BBE4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9 (46.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E4D5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 (49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A967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1 (0.60, 2.05)</w:t>
            </w:r>
          </w:p>
        </w:tc>
      </w:tr>
      <w:tr w:rsidR="00DA746E" w14:paraId="59425BC9" w14:textId="77777777" w:rsidTr="00DA746E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6A19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0F63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scribed medicin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F552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8 (86.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3902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 (85.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E310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8 (86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8E6A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7 (0.44, 2.62)</w:t>
            </w:r>
          </w:p>
        </w:tc>
      </w:tr>
      <w:tr w:rsidR="00DA746E" w14:paraId="03018206" w14:textId="77777777" w:rsidTr="00DA746E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21B5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07FA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scribed oral rins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D8E4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2 (30.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58DA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 (27.6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7B9C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 (34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F667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7 (0.71, 2.65)</w:t>
            </w:r>
          </w:p>
        </w:tc>
      </w:tr>
      <w:tr w:rsidR="00DA746E" w14:paraId="50B36F61" w14:textId="77777777" w:rsidTr="00DA746E">
        <w:trPr>
          <w:trHeight w:val="300"/>
        </w:trPr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C0EC" w14:textId="77777777" w:rsidR="00DA746E" w:rsidRDefault="00DA746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arriers to visiting the dentist</w:t>
            </w:r>
            <w:r w:rsidRPr="00DA746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~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0609" w14:textId="77777777" w:rsidR="00DA746E" w:rsidRDefault="00DA746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7231" w14:textId="77777777" w:rsidR="00DA746E" w:rsidRDefault="00DA74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A35C" w14:textId="77777777" w:rsidR="00DA746E" w:rsidRDefault="00DA74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C6ED" w14:textId="77777777" w:rsidR="00DA746E" w:rsidRDefault="00DA746E">
            <w:pPr>
              <w:jc w:val="right"/>
              <w:rPr>
                <w:sz w:val="20"/>
                <w:szCs w:val="20"/>
              </w:rPr>
            </w:pPr>
          </w:p>
        </w:tc>
      </w:tr>
      <w:tr w:rsidR="00DA746E" w14:paraId="650AF8B8" w14:textId="77777777" w:rsidTr="00DA746E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AAB1" w14:textId="77777777" w:rsidR="00DA746E" w:rsidRDefault="00DA74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0299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No need to visit a dentist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6732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60 (81.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CB2B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09 (83.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20F1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51 (79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7BBD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 (0.59, 1.02)</w:t>
            </w:r>
          </w:p>
        </w:tc>
      </w:tr>
      <w:tr w:rsidR="00DA746E" w14:paraId="215F467D" w14:textId="77777777" w:rsidTr="00DA746E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9CBB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B5BB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on't know about dentists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B441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7 (18.1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FC0D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9 (17.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61C7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8 (19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EE13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1 (0.84, 1.46)</w:t>
            </w:r>
          </w:p>
        </w:tc>
      </w:tr>
      <w:tr w:rsidR="00DA746E" w14:paraId="28A05177" w14:textId="77777777" w:rsidTr="00DA746E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FF5A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06A5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on't know where to find a dentis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D7CF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4 (15.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014F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8 (15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F6C2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6 (16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601F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5 (0.86, 1.54)</w:t>
            </w:r>
          </w:p>
        </w:tc>
      </w:tr>
      <w:tr w:rsidR="00DA746E" w14:paraId="064C108A" w14:textId="77777777" w:rsidTr="00DA746E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11A8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2230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avel to dentist is too far or expensiv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6235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9 (3.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4BC4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 (3.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871B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 (4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D5AD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4 (0.76, 2.37)</w:t>
            </w:r>
          </w:p>
        </w:tc>
      </w:tr>
      <w:tr w:rsidR="00DA746E" w14:paraId="3E15BFB3" w14:textId="77777777" w:rsidTr="00DA746E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2493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D5D8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st of dental car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B361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 (2.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9071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 (2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10CC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 (4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4277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6 (1.15, 4.07)</w:t>
            </w:r>
          </w:p>
        </w:tc>
      </w:tr>
      <w:tr w:rsidR="00DA746E" w14:paraId="186198AA" w14:textId="77777777" w:rsidTr="00DA746E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0227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80FD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t enough time to visit dentis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3631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2 (3.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A5D5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 (3.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A06A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 (2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D9A6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2 (0.49, 1.73)</w:t>
            </w:r>
          </w:p>
        </w:tc>
      </w:tr>
      <w:tr w:rsidR="00DA746E" w14:paraId="31642B2E" w14:textId="77777777" w:rsidTr="00DA746E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5FB0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CA0A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 family member prevents dentist visi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B913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6 (2.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E6C5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 (2.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D761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 (3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667A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2 (0.78, 2.94)</w:t>
            </w:r>
          </w:p>
        </w:tc>
      </w:tr>
      <w:tr w:rsidR="00DA746E" w14:paraId="7C1D93FA" w14:textId="77777777" w:rsidTr="00DA746E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3F34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9046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rvous about visiting a dentis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93F0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7 (2.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351B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 (2.7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1B41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 (2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93A2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1 (0.46, 1.79)</w:t>
            </w:r>
          </w:p>
        </w:tc>
      </w:tr>
      <w:tr w:rsidR="00DA746E" w14:paraId="1703B462" w14:textId="77777777" w:rsidTr="00DA746E">
        <w:trPr>
          <w:trHeight w:val="300"/>
        </w:trPr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CDC4" w14:textId="77777777" w:rsidR="00DA746E" w:rsidRDefault="00DA746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f dental health information</w:t>
            </w:r>
            <w:r w:rsidRPr="00DA746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~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9A10" w14:textId="77777777" w:rsidR="00DA746E" w:rsidRDefault="00DA746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4B0E" w14:textId="77777777" w:rsidR="00DA746E" w:rsidRDefault="00DA74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19A6" w14:textId="77777777" w:rsidR="00DA746E" w:rsidRDefault="00DA74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CCAD" w14:textId="77777777" w:rsidR="00DA746E" w:rsidRDefault="00DA746E">
            <w:pPr>
              <w:jc w:val="right"/>
              <w:rPr>
                <w:sz w:val="20"/>
                <w:szCs w:val="20"/>
              </w:rPr>
            </w:pPr>
          </w:p>
        </w:tc>
      </w:tr>
      <w:tr w:rsidR="00DA746E" w14:paraId="32A50D42" w14:textId="77777777" w:rsidTr="00DA746E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DB89" w14:textId="77777777" w:rsidR="00DA746E" w:rsidRDefault="00DA74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D8A2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8BBA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03 (77.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4659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69 (78.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8DD7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34 (76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2BD9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9 (0.69, 1.14)</w:t>
            </w:r>
          </w:p>
        </w:tc>
      </w:tr>
      <w:tr w:rsidR="00DA746E" w14:paraId="677EE21E" w14:textId="77777777" w:rsidTr="00DA746E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7D43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367A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chool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B692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50 (45.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D29F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88 (45.5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FC2C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2 (46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F8BA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2 (0.83, 1.27)</w:t>
            </w:r>
          </w:p>
        </w:tc>
      </w:tr>
      <w:tr w:rsidR="00DA746E" w14:paraId="5847E454" w14:textId="77777777" w:rsidTr="00DA746E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7E21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7AAD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ntist or dental hygienis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0BA7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7 (13.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C01D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8 (13.8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E615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9 (13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B3C2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0 (0.74, 1.37)</w:t>
            </w:r>
          </w:p>
        </w:tc>
      </w:tr>
      <w:tr w:rsidR="00DA746E" w14:paraId="492E096E" w14:textId="77777777" w:rsidTr="00DA746E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55F6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AA57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ther health care worker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9BA2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3 (6.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4908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3 (6.2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6DB4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0 (7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7C45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4 (0.75, 1.75)</w:t>
            </w:r>
          </w:p>
        </w:tc>
      </w:tr>
      <w:tr w:rsidR="00DA746E" w14:paraId="4FC211F8" w14:textId="77777777" w:rsidTr="00DA746E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9ACE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7C24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riend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70D5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57 (32.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69AF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5 (32.3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0AEF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2 (32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3AAF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9 (0.79, 1.24)</w:t>
            </w:r>
          </w:p>
        </w:tc>
      </w:tr>
      <w:tr w:rsidR="00DA746E" w14:paraId="4E849D49" w14:textId="77777777" w:rsidTr="00DA746E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36BD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D882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ommunity meeting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E9FD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4 (9.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6501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6 (10.1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A5E2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8 (8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DD17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2 (0.57, 1.19)</w:t>
            </w:r>
          </w:p>
        </w:tc>
      </w:tr>
      <w:tr w:rsidR="00DA746E" w14:paraId="7A77CC33" w14:textId="77777777" w:rsidTr="00DA746E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E2DE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4753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adio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0B7A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60 (53.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165F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74 (55.6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0631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6 (50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4ACF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1 (0.65, 1.00)</w:t>
            </w:r>
          </w:p>
        </w:tc>
      </w:tr>
      <w:tr w:rsidR="00DA746E" w14:paraId="71DB01AC" w14:textId="77777777" w:rsidTr="00DA746E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BB09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2182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V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5EE1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6 (15.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B1BC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5 (17.0)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4487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1 (12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B09B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0 (0.51, 0.95)</w:t>
            </w:r>
          </w:p>
        </w:tc>
      </w:tr>
      <w:tr w:rsidR="00DA746E" w14:paraId="1233EE36" w14:textId="77777777" w:rsidTr="00DA746E">
        <w:trPr>
          <w:trHeight w:val="30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1BBE" w14:textId="77777777" w:rsidR="00DA746E" w:rsidRDefault="00DA746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3665" w14:textId="77777777" w:rsidR="00DA746E" w:rsidRDefault="00DA746E">
            <w:pPr>
              <w:rPr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8998" w14:textId="77777777" w:rsidR="00DA746E" w:rsidRDefault="00DA746E">
            <w:pPr>
              <w:rPr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824E" w14:textId="77777777" w:rsidR="00DA746E" w:rsidRDefault="00DA746E">
            <w:pPr>
              <w:rPr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CE5E" w14:textId="77777777" w:rsidR="00DA746E" w:rsidRDefault="00DA74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B281" w14:textId="77777777" w:rsidR="00DA746E" w:rsidRDefault="00DA746E">
            <w:pPr>
              <w:jc w:val="right"/>
              <w:rPr>
                <w:sz w:val="20"/>
                <w:szCs w:val="20"/>
              </w:rPr>
            </w:pPr>
          </w:p>
        </w:tc>
      </w:tr>
      <w:tr w:rsidR="00DA746E" w14:paraId="737CC5F1" w14:textId="77777777" w:rsidTr="00DA746E">
        <w:trPr>
          <w:trHeight w:val="300"/>
        </w:trPr>
        <w:tc>
          <w:tcPr>
            <w:tcW w:w="6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3DF2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Data presented as No. (%) unless otherwise noted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4CD3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014F" w14:textId="77777777" w:rsidR="00DA746E" w:rsidRDefault="00DA74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188E" w14:textId="77777777" w:rsidR="00DA746E" w:rsidRDefault="00DA746E">
            <w:pPr>
              <w:jc w:val="right"/>
              <w:rPr>
                <w:sz w:val="20"/>
                <w:szCs w:val="20"/>
              </w:rPr>
            </w:pPr>
          </w:p>
        </w:tc>
      </w:tr>
      <w:tr w:rsidR="00DA746E" w14:paraId="6B6FF7A5" w14:textId="77777777" w:rsidTr="00DA746E">
        <w:trPr>
          <w:trHeight w:val="300"/>
        </w:trPr>
        <w:tc>
          <w:tcPr>
            <w:tcW w:w="6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9DE6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746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Unadjusted odds ratio and 95% confidence interval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3109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EDC1" w14:textId="77777777" w:rsidR="00DA746E" w:rsidRDefault="00DA74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C387" w14:textId="77777777" w:rsidR="00DA746E" w:rsidRDefault="00DA746E">
            <w:pPr>
              <w:jc w:val="right"/>
              <w:rPr>
                <w:sz w:val="20"/>
                <w:szCs w:val="20"/>
              </w:rPr>
            </w:pPr>
          </w:p>
        </w:tc>
      </w:tr>
      <w:tr w:rsidR="00DA746E" w14:paraId="402D60EF" w14:textId="77777777" w:rsidTr="00DA746E">
        <w:trPr>
          <w:trHeight w:val="300"/>
        </w:trPr>
        <w:tc>
          <w:tcPr>
            <w:tcW w:w="4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5A78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746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~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Multiple responses possible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8C3A" w14:textId="77777777" w:rsidR="00DA746E" w:rsidRDefault="00DA746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76B8" w14:textId="77777777" w:rsidR="00DA746E" w:rsidRDefault="00DA74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4F06" w14:textId="77777777" w:rsidR="00DA746E" w:rsidRDefault="00DA746E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A5BF" w14:textId="77777777" w:rsidR="00DA746E" w:rsidRDefault="00DA746E">
            <w:pPr>
              <w:jc w:val="right"/>
              <w:rPr>
                <w:sz w:val="20"/>
                <w:szCs w:val="20"/>
              </w:rPr>
            </w:pPr>
          </w:p>
        </w:tc>
      </w:tr>
    </w:tbl>
    <w:p w14:paraId="416B8DAF" w14:textId="77777777" w:rsidR="00CF522D" w:rsidRPr="005A34E5" w:rsidRDefault="00CF522D" w:rsidP="00CF522D">
      <w:pPr>
        <w:contextualSpacing/>
        <w:rPr>
          <w:rFonts w:ascii="Arial" w:hAnsi="Arial" w:cs="Arial"/>
          <w:b/>
          <w:sz w:val="22"/>
          <w:szCs w:val="22"/>
        </w:rPr>
      </w:pPr>
    </w:p>
    <w:p w14:paraId="5627516F" w14:textId="77777777" w:rsidR="00CF522D" w:rsidRDefault="00CF522D" w:rsidP="00CF522D">
      <w:pPr>
        <w:contextualSpacing/>
        <w:rPr>
          <w:rFonts w:ascii="Arial" w:hAnsi="Arial" w:cs="Arial"/>
          <w:b/>
          <w:sz w:val="22"/>
          <w:szCs w:val="22"/>
        </w:rPr>
        <w:sectPr w:rsidR="00CF522D" w:rsidSect="00CF522D">
          <w:footerReference w:type="even" r:id="rId6"/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6F9D84C6" w14:textId="7276D8AF" w:rsidR="00CF522D" w:rsidRPr="005A34E5" w:rsidRDefault="003D1257" w:rsidP="001A29F4">
      <w:pPr>
        <w:contextualSpacing/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="00CF522D">
        <w:rPr>
          <w:rFonts w:ascii="Arial" w:hAnsi="Arial" w:cs="Arial"/>
          <w:b/>
          <w:sz w:val="22"/>
          <w:szCs w:val="22"/>
        </w:rPr>
        <w:t>Table 2</w:t>
      </w:r>
      <w:r w:rsidR="00CF522D" w:rsidRPr="005A34E5">
        <w:rPr>
          <w:rFonts w:ascii="Arial" w:hAnsi="Arial" w:cs="Arial"/>
          <w:b/>
          <w:sz w:val="22"/>
          <w:szCs w:val="22"/>
        </w:rPr>
        <w:t>: Dental health attitude of participants</w:t>
      </w:r>
      <w:r w:rsidR="00B13E24" w:rsidRPr="00B13E24">
        <w:t xml:space="preserve"> </w:t>
      </w:r>
    </w:p>
    <w:p w14:paraId="2410C0BC" w14:textId="77777777" w:rsidR="00CF522D" w:rsidRPr="005A34E5" w:rsidRDefault="00CF522D" w:rsidP="00CF522D">
      <w:pPr>
        <w:contextualSpacing/>
        <w:rPr>
          <w:rFonts w:ascii="Arial" w:hAnsi="Arial" w:cs="Arial"/>
          <w:b/>
          <w:sz w:val="22"/>
          <w:szCs w:val="22"/>
        </w:rPr>
      </w:pPr>
    </w:p>
    <w:tbl>
      <w:tblPr>
        <w:tblW w:w="11340" w:type="dxa"/>
        <w:tblLook w:val="04A0" w:firstRow="1" w:lastRow="0" w:firstColumn="1" w:lastColumn="0" w:noHBand="0" w:noVBand="1"/>
      </w:tblPr>
      <w:tblGrid>
        <w:gridCol w:w="222"/>
        <w:gridCol w:w="4698"/>
        <w:gridCol w:w="1830"/>
        <w:gridCol w:w="1300"/>
        <w:gridCol w:w="1300"/>
        <w:gridCol w:w="1990"/>
      </w:tblGrid>
      <w:tr w:rsidR="006142C0" w14:paraId="210C6DF2" w14:textId="77777777" w:rsidTr="00C10628">
        <w:trPr>
          <w:trHeight w:val="620"/>
        </w:trPr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776B" w14:textId="77777777" w:rsidR="006142C0" w:rsidRDefault="006142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41578" w14:textId="77777777" w:rsidR="006142C0" w:rsidRDefault="006142C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88605" w14:textId="77777777" w:rsidR="006142C0" w:rsidRDefault="006142C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inical heal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A3719" w14:textId="77777777" w:rsidR="006142C0" w:rsidRDefault="006142C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inical gingiviti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08648" w14:textId="77777777" w:rsidR="006142C0" w:rsidRDefault="006142C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OR (95% 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I)</w:t>
            </w:r>
            <w:r w:rsidRPr="006142C0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*</w:t>
            </w:r>
            <w:proofErr w:type="gramEnd"/>
          </w:p>
        </w:tc>
      </w:tr>
      <w:tr w:rsidR="006142C0" w14:paraId="11FB93E9" w14:textId="77777777" w:rsidTr="00C10628">
        <w:trPr>
          <w:trHeight w:val="300"/>
        </w:trPr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A511" w14:textId="77777777" w:rsidR="006142C0" w:rsidRDefault="006142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sons for teeth cleaning</w:t>
            </w:r>
            <w:r w:rsidRPr="006142C0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~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7A4F" w14:textId="77777777" w:rsidR="006142C0" w:rsidRDefault="006142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E95C" w14:textId="77777777" w:rsidR="006142C0" w:rsidRDefault="006142C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6542" w14:textId="77777777" w:rsidR="006142C0" w:rsidRDefault="006142C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721D" w14:textId="77777777" w:rsidR="006142C0" w:rsidRDefault="006142C0">
            <w:pPr>
              <w:jc w:val="right"/>
              <w:rPr>
                <w:sz w:val="20"/>
                <w:szCs w:val="20"/>
              </w:rPr>
            </w:pPr>
          </w:p>
        </w:tc>
      </w:tr>
      <w:tr w:rsidR="006142C0" w14:paraId="66EA4CF8" w14:textId="77777777" w:rsidTr="00C10628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0F28" w14:textId="77777777" w:rsidR="006142C0" w:rsidRDefault="006142C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769B" w14:textId="77777777" w:rsidR="006142C0" w:rsidRDefault="006142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ke teeth feel clea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E290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96 (98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8860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9 (98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B173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57 (98.1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7C2B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4 (0.38, 1.87)</w:t>
            </w:r>
          </w:p>
        </w:tc>
      </w:tr>
      <w:tr w:rsidR="006142C0" w14:paraId="309432DA" w14:textId="77777777" w:rsidTr="00C10628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ADA5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6DD4" w14:textId="77777777" w:rsidR="006142C0" w:rsidRDefault="006142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ke teeth look clea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4485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86 (97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6861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4 (97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FE59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52 (97.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5D25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9 (0.40, 1.54)</w:t>
            </w:r>
          </w:p>
        </w:tc>
      </w:tr>
      <w:tr w:rsidR="006142C0" w14:paraId="1F1C65A0" w14:textId="77777777" w:rsidTr="00C10628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A9F1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46BD" w14:textId="77777777" w:rsidR="006142C0" w:rsidRDefault="006142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vent carie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7F60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14 (99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60FD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48 (99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9EF5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66 (99.6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D6B4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7 (0.32, 8.63)</w:t>
            </w:r>
          </w:p>
        </w:tc>
      </w:tr>
      <w:tr w:rsidR="006142C0" w14:paraId="22F62B00" w14:textId="77777777" w:rsidTr="00C10628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6160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66D5" w14:textId="77777777" w:rsidR="006142C0" w:rsidRDefault="006142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vent bleeding gum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D3BE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08 (99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FC1C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42 (98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A114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66 (99.6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4D1E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70 (0.82, 16.74)</w:t>
            </w:r>
          </w:p>
        </w:tc>
      </w:tr>
      <w:tr w:rsidR="006142C0" w14:paraId="4835FBAA" w14:textId="77777777" w:rsidTr="00C10628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7431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69CC" w14:textId="77777777" w:rsidR="006142C0" w:rsidRDefault="006142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revent ulcers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8377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10 (99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233B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45 (99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4E58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65 (99.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83D9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78 (0.47, 6.75)</w:t>
            </w:r>
          </w:p>
        </w:tc>
      </w:tr>
      <w:tr w:rsidR="006142C0" w14:paraId="3259DC41" w14:textId="77777777" w:rsidTr="00C10628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8ECF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842C" w14:textId="77777777" w:rsidR="006142C0" w:rsidRDefault="006142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revent foul breath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782D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08 (99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61A5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45 (99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9DD5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63 (99.1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B245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7 (0.35, 3.28)</w:t>
            </w:r>
          </w:p>
        </w:tc>
      </w:tr>
      <w:tr w:rsidR="006142C0" w14:paraId="18F6E30E" w14:textId="77777777" w:rsidTr="00C10628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85A0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2710" w14:textId="77777777" w:rsidR="006142C0" w:rsidRDefault="006142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 was taught I shoul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65C9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69 (4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82BE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59 (42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B21A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0 (37.0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6BAE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1 (0.65, 1.00)</w:t>
            </w:r>
          </w:p>
        </w:tc>
      </w:tr>
      <w:tr w:rsidR="006142C0" w14:paraId="1A5AF4F0" w14:textId="77777777" w:rsidTr="00C10628">
        <w:trPr>
          <w:trHeight w:val="300"/>
        </w:trPr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58B1" w14:textId="77777777" w:rsidR="006142C0" w:rsidRDefault="006142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hings that prevent more teeth cleaning</w:t>
            </w:r>
            <w:r w:rsidRPr="006142C0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~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5883" w14:textId="77777777" w:rsidR="006142C0" w:rsidRDefault="006142C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8E1A" w14:textId="77777777" w:rsidR="006142C0" w:rsidRDefault="006142C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6699" w14:textId="77777777" w:rsidR="006142C0" w:rsidRDefault="006142C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A552" w14:textId="77777777" w:rsidR="006142C0" w:rsidRDefault="006142C0">
            <w:pPr>
              <w:jc w:val="right"/>
              <w:rPr>
                <w:sz w:val="20"/>
                <w:szCs w:val="20"/>
              </w:rPr>
            </w:pPr>
          </w:p>
        </w:tc>
      </w:tr>
      <w:tr w:rsidR="006142C0" w14:paraId="472DD5E7" w14:textId="77777777" w:rsidTr="00C10628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585E" w14:textId="77777777" w:rsidR="006142C0" w:rsidRDefault="006142C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E0AF" w14:textId="77777777" w:rsidR="006142C0" w:rsidRDefault="006142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oo much bother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6331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48 (31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272F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3 (29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DFBB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5 (34.4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08D6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4 (0.99, 1.56)</w:t>
            </w:r>
          </w:p>
        </w:tc>
      </w:tr>
      <w:tr w:rsidR="006142C0" w14:paraId="1363743F" w14:textId="77777777" w:rsidTr="00C10628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E8CB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8079" w14:textId="77777777" w:rsidR="006142C0" w:rsidRDefault="006142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t enough tim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7BCC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7 (18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12C8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7 (18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5C0B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 (17.6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0695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5 (0.72, 1.25)</w:t>
            </w:r>
          </w:p>
        </w:tc>
      </w:tr>
      <w:tr w:rsidR="006142C0" w14:paraId="4CB02C31" w14:textId="77777777" w:rsidTr="00C10628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60F0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BF09" w14:textId="77777777" w:rsidR="006142C0" w:rsidRDefault="006142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st of toothbrush or past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B308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3 (5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1001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7 (5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9E86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 (4.6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624F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2 (0.50, 1.35)</w:t>
            </w:r>
          </w:p>
        </w:tc>
      </w:tr>
      <w:tr w:rsidR="006142C0" w14:paraId="2A9A4EDF" w14:textId="77777777" w:rsidTr="00C10628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362F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6F83" w14:textId="77777777" w:rsidR="006142C0" w:rsidRDefault="006142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 one else around me cleans their teeth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9E2D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6 (15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F6EB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9 (12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75A7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7 (18.9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712A" w14:textId="77777777" w:rsidR="006142C0" w:rsidRDefault="006142C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59 (1.19, 2.12)</w:t>
            </w:r>
          </w:p>
        </w:tc>
      </w:tr>
      <w:tr w:rsidR="006142C0" w14:paraId="19B03A73" w14:textId="77777777" w:rsidTr="00C10628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8917" w14:textId="77777777" w:rsidR="006142C0" w:rsidRDefault="006142C0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2D84" w14:textId="77777777" w:rsidR="006142C0" w:rsidRDefault="006142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eeth or gums hurt when I clean teeth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0C07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4 (4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31AD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5 (4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781C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 (5.1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C834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6 (0.76, 2.09)</w:t>
            </w:r>
          </w:p>
        </w:tc>
      </w:tr>
      <w:tr w:rsidR="006142C0" w14:paraId="10E9C667" w14:textId="77777777" w:rsidTr="00C10628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132A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ED60" w14:textId="77777777" w:rsidR="006142C0" w:rsidRDefault="006142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eeth are not dirty 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61C6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1 (17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EA55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9 (18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8D08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2 (16.2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30B0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5 (0.64, 1.12)</w:t>
            </w:r>
          </w:p>
        </w:tc>
      </w:tr>
      <w:tr w:rsidR="006142C0" w14:paraId="17784C83" w14:textId="77777777" w:rsidTr="00C10628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17A2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A739" w14:textId="77777777" w:rsidR="006142C0" w:rsidRDefault="006142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leaning teeth doesn't help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1BD5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4 (8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AA53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8 (9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F3DE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6 (6.3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4A96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 (0.45, 1.02)</w:t>
            </w:r>
          </w:p>
        </w:tc>
      </w:tr>
      <w:tr w:rsidR="006142C0" w14:paraId="77D1A5FC" w14:textId="77777777" w:rsidTr="00C10628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0644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6640" w14:textId="77777777" w:rsidR="006142C0" w:rsidRDefault="006142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 was never taught to clean teeth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6F5B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18 (36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C230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2 (36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73E6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6 (36.3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E477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8 (0.79, 1.23)</w:t>
            </w:r>
          </w:p>
        </w:tc>
      </w:tr>
      <w:tr w:rsidR="006142C0" w14:paraId="2696451C" w14:textId="77777777" w:rsidTr="00C10628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9F05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6100" w14:textId="77777777" w:rsidR="006142C0" w:rsidRDefault="006142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 don't think it necessar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2334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31 (37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5270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4 (39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76A5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7 (34.7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5741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2 (0.66, 1.03)</w:t>
            </w:r>
          </w:p>
        </w:tc>
      </w:tr>
      <w:tr w:rsidR="006142C0" w14:paraId="3B54FD83" w14:textId="77777777" w:rsidTr="00C10628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1D9C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CCBA" w14:textId="77777777" w:rsidR="006142C0" w:rsidRDefault="006142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 forget to clean teeth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DA82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8 (10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6605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4 (11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C1E1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4 (9.5)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BC70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5 (0.60, 1.21)</w:t>
            </w:r>
          </w:p>
        </w:tc>
      </w:tr>
      <w:tr w:rsidR="006142C0" w14:paraId="74428019" w14:textId="77777777" w:rsidTr="00C10628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68D9" w14:textId="77777777" w:rsidR="006142C0" w:rsidRDefault="006142C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3A00" w14:textId="77777777" w:rsidR="006142C0" w:rsidRDefault="006142C0">
            <w:pPr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04CA" w14:textId="77777777" w:rsidR="006142C0" w:rsidRDefault="006142C0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9DB7" w14:textId="77777777" w:rsidR="006142C0" w:rsidRDefault="006142C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3147" w14:textId="77777777" w:rsidR="006142C0" w:rsidRDefault="006142C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2253" w14:textId="77777777" w:rsidR="006142C0" w:rsidRDefault="006142C0">
            <w:pPr>
              <w:jc w:val="right"/>
              <w:rPr>
                <w:sz w:val="20"/>
                <w:szCs w:val="20"/>
              </w:rPr>
            </w:pPr>
          </w:p>
        </w:tc>
      </w:tr>
      <w:tr w:rsidR="006142C0" w14:paraId="70156F2B" w14:textId="77777777" w:rsidTr="00C10628">
        <w:trPr>
          <w:trHeight w:val="300"/>
        </w:trPr>
        <w:tc>
          <w:tcPr>
            <w:tcW w:w="6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36E5" w14:textId="77777777" w:rsidR="006142C0" w:rsidRDefault="006142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Data presented as No. (%) unless otherwise noted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B3C0" w14:textId="77777777" w:rsidR="006142C0" w:rsidRDefault="006142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AE4F" w14:textId="77777777" w:rsidR="006142C0" w:rsidRDefault="006142C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D335" w14:textId="77777777" w:rsidR="006142C0" w:rsidRDefault="006142C0">
            <w:pPr>
              <w:jc w:val="right"/>
              <w:rPr>
                <w:sz w:val="20"/>
                <w:szCs w:val="20"/>
              </w:rPr>
            </w:pPr>
          </w:p>
        </w:tc>
      </w:tr>
      <w:tr w:rsidR="006142C0" w14:paraId="02C3003D" w14:textId="77777777" w:rsidTr="00C10628">
        <w:trPr>
          <w:trHeight w:val="300"/>
        </w:trPr>
        <w:tc>
          <w:tcPr>
            <w:tcW w:w="6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B970" w14:textId="77777777" w:rsidR="006142C0" w:rsidRDefault="006142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42C0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Unadjusted odds ratio and 95% confidence interv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B80E" w14:textId="77777777" w:rsidR="006142C0" w:rsidRDefault="006142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DE08" w14:textId="77777777" w:rsidR="006142C0" w:rsidRDefault="006142C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C255" w14:textId="77777777" w:rsidR="006142C0" w:rsidRDefault="006142C0">
            <w:pPr>
              <w:jc w:val="right"/>
              <w:rPr>
                <w:sz w:val="20"/>
                <w:szCs w:val="20"/>
              </w:rPr>
            </w:pPr>
          </w:p>
        </w:tc>
      </w:tr>
      <w:tr w:rsidR="006142C0" w14:paraId="6CBC367B" w14:textId="77777777" w:rsidTr="00C10628">
        <w:trPr>
          <w:trHeight w:val="300"/>
        </w:trPr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D0F8" w14:textId="77777777" w:rsidR="006142C0" w:rsidRDefault="006142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42C0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~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Multiple responses possible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8566" w14:textId="77777777" w:rsidR="006142C0" w:rsidRDefault="006142C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7996" w14:textId="77777777" w:rsidR="006142C0" w:rsidRDefault="006142C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6008" w14:textId="77777777" w:rsidR="006142C0" w:rsidRDefault="006142C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0C5D" w14:textId="77777777" w:rsidR="006142C0" w:rsidRDefault="006142C0">
            <w:pPr>
              <w:jc w:val="right"/>
              <w:rPr>
                <w:sz w:val="20"/>
                <w:szCs w:val="20"/>
              </w:rPr>
            </w:pPr>
          </w:p>
        </w:tc>
      </w:tr>
    </w:tbl>
    <w:p w14:paraId="31BEC204" w14:textId="77777777" w:rsidR="00AC713A" w:rsidRDefault="00BA1E51"/>
    <w:sectPr w:rsidR="00AC713A" w:rsidSect="00CF52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FCB58E" w14:textId="77777777" w:rsidR="00BA1E51" w:rsidRDefault="00BA1E51" w:rsidP="00761CFC">
      <w:r>
        <w:separator/>
      </w:r>
    </w:p>
  </w:endnote>
  <w:endnote w:type="continuationSeparator" w:id="0">
    <w:p w14:paraId="627D6369" w14:textId="77777777" w:rsidR="00BA1E51" w:rsidRDefault="00BA1E51" w:rsidP="00761C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081697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5C8F48" w14:textId="00B54747" w:rsidR="00761CFC" w:rsidRDefault="00761CFC" w:rsidP="008F29A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0B0F73" w14:textId="77777777" w:rsidR="00761CFC" w:rsidRDefault="00761C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15231043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02E3A6E2" w14:textId="11302B91" w:rsidR="00761CFC" w:rsidRPr="00761CFC" w:rsidRDefault="00761CFC" w:rsidP="008F29A6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2"/>
            <w:szCs w:val="22"/>
          </w:rPr>
        </w:pPr>
        <w:r w:rsidRPr="00761CFC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761CFC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761CFC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761CFC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761CFC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1C0B91C3" w14:textId="77777777" w:rsidR="00761CFC" w:rsidRDefault="00761C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AEF493" w14:textId="77777777" w:rsidR="00BA1E51" w:rsidRDefault="00BA1E51" w:rsidP="00761CFC">
      <w:r>
        <w:separator/>
      </w:r>
    </w:p>
  </w:footnote>
  <w:footnote w:type="continuationSeparator" w:id="0">
    <w:p w14:paraId="46FD4BFA" w14:textId="77777777" w:rsidR="00BA1E51" w:rsidRDefault="00BA1E51" w:rsidP="00761C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22D"/>
    <w:rsid w:val="00020E98"/>
    <w:rsid w:val="00041139"/>
    <w:rsid w:val="00046701"/>
    <w:rsid w:val="00160848"/>
    <w:rsid w:val="001A29F4"/>
    <w:rsid w:val="001C23F8"/>
    <w:rsid w:val="00270747"/>
    <w:rsid w:val="002E051A"/>
    <w:rsid w:val="00370839"/>
    <w:rsid w:val="00371B1C"/>
    <w:rsid w:val="003973F4"/>
    <w:rsid w:val="003D1257"/>
    <w:rsid w:val="004D3AF6"/>
    <w:rsid w:val="004F3325"/>
    <w:rsid w:val="004F7E15"/>
    <w:rsid w:val="005B5CA3"/>
    <w:rsid w:val="005F3EC5"/>
    <w:rsid w:val="006142C0"/>
    <w:rsid w:val="00677BC2"/>
    <w:rsid w:val="006C2AD5"/>
    <w:rsid w:val="007140E1"/>
    <w:rsid w:val="00721BED"/>
    <w:rsid w:val="00740A43"/>
    <w:rsid w:val="00761CFC"/>
    <w:rsid w:val="00767BBD"/>
    <w:rsid w:val="007D530A"/>
    <w:rsid w:val="00814FB2"/>
    <w:rsid w:val="008326C9"/>
    <w:rsid w:val="00884A80"/>
    <w:rsid w:val="00A64262"/>
    <w:rsid w:val="00AE0418"/>
    <w:rsid w:val="00AF5A73"/>
    <w:rsid w:val="00B13E24"/>
    <w:rsid w:val="00BA1E51"/>
    <w:rsid w:val="00BB7136"/>
    <w:rsid w:val="00BE23FA"/>
    <w:rsid w:val="00C10628"/>
    <w:rsid w:val="00C2604A"/>
    <w:rsid w:val="00C729D0"/>
    <w:rsid w:val="00CA6158"/>
    <w:rsid w:val="00CF522D"/>
    <w:rsid w:val="00DA746E"/>
    <w:rsid w:val="00DB1F9C"/>
    <w:rsid w:val="00E076ED"/>
    <w:rsid w:val="00E445DC"/>
    <w:rsid w:val="00E723D6"/>
    <w:rsid w:val="00E86FE2"/>
    <w:rsid w:val="00F10DDA"/>
    <w:rsid w:val="00FB715D"/>
    <w:rsid w:val="00FC12C6"/>
    <w:rsid w:val="00FC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2355F"/>
  <w14:defaultImageDpi w14:val="32767"/>
  <w15:chartTrackingRefBased/>
  <w15:docId w15:val="{2A52CA49-BAD8-224C-86E3-AA1EF5D73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142C0"/>
    <w:rPr>
      <w:rFonts w:ascii="Times New Roman" w:eastAsia="Times New Roman" w:hAnsi="Times New Roman" w:cs="Times New Roman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0848"/>
    <w:pPr>
      <w:spacing w:after="200"/>
      <w:ind w:left="720"/>
      <w:contextualSpacing/>
    </w:pPr>
    <w:rPr>
      <w:rFonts w:asciiTheme="minorHAnsi" w:eastAsiaTheme="minorEastAsia" w:hAnsiTheme="minorHAnsi" w:cstheme="minorBidi"/>
      <w:lang w:eastAsia="ja-JP" w:bidi="ar-SA"/>
    </w:rPr>
  </w:style>
  <w:style w:type="paragraph" w:styleId="Footer">
    <w:name w:val="footer"/>
    <w:basedOn w:val="Normal"/>
    <w:link w:val="FooterChar"/>
    <w:uiPriority w:val="99"/>
    <w:unhideWhenUsed/>
    <w:rsid w:val="00761CFC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761CFC"/>
    <w:rPr>
      <w:rFonts w:ascii="Times New Roman" w:eastAsia="Times New Roman" w:hAnsi="Times New Roman" w:cs="Mangal"/>
      <w:szCs w:val="21"/>
      <w:lang w:bidi="hi-IN"/>
    </w:rPr>
  </w:style>
  <w:style w:type="character" w:styleId="PageNumber">
    <w:name w:val="page number"/>
    <w:basedOn w:val="DefaultParagraphFont"/>
    <w:uiPriority w:val="99"/>
    <w:semiHidden/>
    <w:unhideWhenUsed/>
    <w:rsid w:val="00761CFC"/>
  </w:style>
  <w:style w:type="paragraph" w:styleId="Header">
    <w:name w:val="header"/>
    <w:basedOn w:val="Normal"/>
    <w:link w:val="HeaderChar"/>
    <w:uiPriority w:val="99"/>
    <w:unhideWhenUsed/>
    <w:rsid w:val="00761CFC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761CFC"/>
    <w:rPr>
      <w:rFonts w:ascii="Times New Roman" w:eastAsia="Times New Roman" w:hAnsi="Times New Roman" w:cs="Mangal"/>
      <w:szCs w:val="21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69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616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Erchick</dc:creator>
  <cp:keywords/>
  <dc:description/>
  <cp:lastModifiedBy>Daniel Erchick</cp:lastModifiedBy>
  <cp:revision>20</cp:revision>
  <dcterms:created xsi:type="dcterms:W3CDTF">2018-04-02T08:58:00Z</dcterms:created>
  <dcterms:modified xsi:type="dcterms:W3CDTF">2018-11-25T16:21:00Z</dcterms:modified>
</cp:coreProperties>
</file>